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E860B" w14:textId="77777777" w:rsidR="00502FDC" w:rsidRDefault="00502FDC" w:rsidP="00502FDC">
      <w:pPr>
        <w:pStyle w:val="Heading2"/>
        <w:widowControl w:val="0"/>
        <w:spacing w:before="260" w:after="260" w:line="416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464291C8" w14:textId="7EC79F3D" w:rsidR="00601F72" w:rsidRDefault="00601F72"/>
    <w:p w14:paraId="02DF7F20" w14:textId="47EDA0BE" w:rsidR="00601F72" w:rsidRDefault="00601F72"/>
    <w:p w14:paraId="531C9D74" w14:textId="7047CD07" w:rsidR="00601F72" w:rsidRDefault="00601F72"/>
    <w:p w14:paraId="0BD15924" w14:textId="023C73EA" w:rsidR="00601F72" w:rsidRDefault="005B6237">
      <w:r>
        <w:rPr>
          <w:noProof/>
        </w:rPr>
        <w:drawing>
          <wp:anchor distT="0" distB="0" distL="114300" distR="114300" simplePos="0" relativeHeight="251658240" behindDoc="0" locked="0" layoutInCell="1" allowOverlap="1" wp14:anchorId="77814B12" wp14:editId="2C70ADEA">
            <wp:simplePos x="0" y="0"/>
            <wp:positionH relativeFrom="column">
              <wp:posOffset>488950</wp:posOffset>
            </wp:positionH>
            <wp:positionV relativeFrom="paragraph">
              <wp:posOffset>171450</wp:posOffset>
            </wp:positionV>
            <wp:extent cx="4133850" cy="372110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557711" w14:textId="0906B2B3" w:rsidR="00601F72" w:rsidRDefault="00601F72"/>
    <w:p w14:paraId="5EC5C1D5" w14:textId="02132BEA" w:rsidR="00601F72" w:rsidRDefault="00601F72"/>
    <w:p w14:paraId="63A9EF8E" w14:textId="20CBB42A" w:rsidR="00601F72" w:rsidRDefault="00601F72"/>
    <w:p w14:paraId="0957F900" w14:textId="02D1EB71" w:rsidR="00601F72" w:rsidRDefault="00601F72"/>
    <w:p w14:paraId="0EF82362" w14:textId="40D2A2C3" w:rsidR="00601F72" w:rsidRDefault="00601F72"/>
    <w:p w14:paraId="60722AC9" w14:textId="77777777" w:rsidR="00601F72" w:rsidRDefault="00601F72"/>
    <w:p w14:paraId="16E0461A" w14:textId="77777777" w:rsidR="00601F72" w:rsidRDefault="00601F72"/>
    <w:p w14:paraId="34EE0832" w14:textId="77777777" w:rsidR="00601F72" w:rsidRDefault="00601F72"/>
    <w:p w14:paraId="2ABD3B36" w14:textId="77777777" w:rsidR="00601F72" w:rsidRDefault="00601F72"/>
    <w:p w14:paraId="38954050" w14:textId="77777777" w:rsidR="00601F72" w:rsidRDefault="00601F72"/>
    <w:p w14:paraId="50D111A8" w14:textId="77777777" w:rsidR="00601F72" w:rsidRDefault="00601F72"/>
    <w:p w14:paraId="7F9F36A4" w14:textId="77777777" w:rsidR="00601F72" w:rsidRDefault="00601F72"/>
    <w:p w14:paraId="1A001EE7" w14:textId="77777777" w:rsidR="00601F72" w:rsidRDefault="00601F72"/>
    <w:p w14:paraId="11AE37FF" w14:textId="77777777" w:rsidR="00601F72" w:rsidRDefault="00601F72"/>
    <w:p w14:paraId="63A6EE54" w14:textId="77777777" w:rsidR="00601F72" w:rsidRDefault="00601F72"/>
    <w:p w14:paraId="1611EB4E" w14:textId="77777777" w:rsidR="00601F72" w:rsidRDefault="00601F72"/>
    <w:p w14:paraId="487CBA32" w14:textId="77777777" w:rsidR="00601F72" w:rsidRDefault="00601F72"/>
    <w:p w14:paraId="73FFE61B" w14:textId="77777777" w:rsidR="00601F72" w:rsidRDefault="00601F72"/>
    <w:p w14:paraId="3B2B80C3" w14:textId="77777777" w:rsidR="00601F72" w:rsidRDefault="00601F72"/>
    <w:p w14:paraId="0EF7827F" w14:textId="77777777" w:rsidR="00601F72" w:rsidRDefault="00601F72"/>
    <w:p w14:paraId="7E080C58" w14:textId="5F0EC525" w:rsidR="00502FDC" w:rsidRDefault="00502FDC" w:rsidP="00A42E2B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87259806"/>
      <w:r>
        <w:rPr>
          <w:rFonts w:ascii="Times New Roman" w:eastAsia="Times New Roman" w:hAnsi="Times New Roman" w:cs="Times New Roman"/>
          <w:b/>
          <w:sz w:val="24"/>
          <w:szCs w:val="24"/>
        </w:rPr>
        <w:t>Figure S1</w:t>
      </w:r>
      <w:r w:rsidR="00937DE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he optimal clustering number is C=6 estimated by separation cost which minimizes the gradient of J(R) (red point).</w:t>
      </w:r>
    </w:p>
    <w:bookmarkEnd w:id="0"/>
    <w:p w14:paraId="61FD90F1" w14:textId="57AE47FD" w:rsidR="00F5317E" w:rsidRPr="00937DED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0C97F7" w14:textId="022EBD85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9422D" w14:textId="07DC8E4C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4BAAD7" w14:textId="78E5BA8A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32486E" w14:textId="312F3A20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59FDC" w14:textId="77777777" w:rsidR="00A42E2B" w:rsidRDefault="00A42E2B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146999" w14:textId="12C77074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0C94BB" w14:textId="5EB889F0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813F729" wp14:editId="26A0F2EA">
            <wp:simplePos x="0" y="0"/>
            <wp:positionH relativeFrom="margin">
              <wp:align>center</wp:align>
            </wp:positionH>
            <wp:positionV relativeFrom="paragraph">
              <wp:posOffset>217170</wp:posOffset>
            </wp:positionV>
            <wp:extent cx="5274310" cy="4165600"/>
            <wp:effectExtent l="0" t="0" r="2540" b="635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3CF9EC" w14:textId="77777777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0731CA" w14:textId="77777777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7AE575" w14:textId="44A53403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4FA7DD" w14:textId="77777777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63BD88" w14:textId="77777777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E6A953" w14:textId="6890AC5A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30F5AE" w14:textId="602FDF9A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A20CF6" w14:textId="0ED7F011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218695" w14:textId="5A34C3C4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47148A" w14:textId="02EBBFEA" w:rsid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5F65D2" w14:textId="77777777" w:rsidR="00F5317E" w:rsidRPr="00F5317E" w:rsidRDefault="00F5317E" w:rsidP="00502F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39E9DF" w14:textId="365B18FD" w:rsidR="00F5317E" w:rsidRPr="00A42E2B" w:rsidRDefault="00F5317E" w:rsidP="00A42E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</w:t>
      </w:r>
      <w:r w:rsidR="00937DED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937DED" w:rsidRPr="00937DED">
        <w:rPr>
          <w:rFonts w:ascii="Times New Roman" w:eastAsia="Times New Roman" w:hAnsi="Times New Roman" w:cs="Times New Roman"/>
          <w:b/>
          <w:bCs/>
          <w:sz w:val="24"/>
          <w:szCs w:val="24"/>
        </w:rPr>
        <w:t>Violin</w:t>
      </w:r>
      <w:r w:rsidRPr="00F5317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lot showing expression probability distributions of known gene markers in each cluster.</w:t>
      </w:r>
    </w:p>
    <w:p w14:paraId="48560AD1" w14:textId="0774BAAC" w:rsidR="00601F72" w:rsidRDefault="00B73C1F">
      <w:r>
        <w:rPr>
          <w:noProof/>
        </w:rPr>
        <w:drawing>
          <wp:inline distT="0" distB="0" distL="0" distR="0" wp14:anchorId="242A0465" wp14:editId="7DC31456">
            <wp:extent cx="5274310" cy="22987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9D51C" w14:textId="77777777" w:rsidR="00601F72" w:rsidRDefault="00601F72"/>
    <w:p w14:paraId="23D1EC37" w14:textId="7B7F3280" w:rsidR="00F5317E" w:rsidRDefault="00B73C1F" w:rsidP="00A42E2B">
      <w:pPr>
        <w:rPr>
          <w:rFonts w:ascii="Times New Roman" w:hAnsi="Times New Roman" w:cs="Times New Roman"/>
          <w:b/>
          <w:sz w:val="24"/>
          <w:szCs w:val="24"/>
        </w:rPr>
      </w:pPr>
      <w:r w:rsidRPr="00B73C1F">
        <w:rPr>
          <w:rFonts w:ascii="Times New Roman" w:hAnsi="Times New Roman" w:cs="Times New Roman"/>
          <w:b/>
          <w:sz w:val="24"/>
          <w:szCs w:val="24"/>
        </w:rPr>
        <w:t>Figure S3: Comparison performance of breast subtyping between</w:t>
      </w:r>
      <w:r w:rsidRPr="00B73C1F">
        <w:rPr>
          <w:rFonts w:ascii="Times New Roman" w:hAnsi="Times New Roman" w:cs="Times New Roman" w:hint="eastAsia"/>
          <w:b/>
          <w:sz w:val="24"/>
          <w:szCs w:val="24"/>
        </w:rPr>
        <w:t xml:space="preserve"> network</w:t>
      </w:r>
      <w:r w:rsidRPr="00B73C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3C1F">
        <w:rPr>
          <w:rFonts w:ascii="Times New Roman" w:hAnsi="Times New Roman" w:cs="Times New Roman" w:hint="eastAsia"/>
          <w:b/>
          <w:sz w:val="24"/>
          <w:szCs w:val="24"/>
        </w:rPr>
        <w:t>fusion</w:t>
      </w:r>
      <w:r w:rsidRPr="00B73C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73C1F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B73C1F">
        <w:rPr>
          <w:rFonts w:ascii="Times New Roman" w:hAnsi="Times New Roman" w:cs="Times New Roman"/>
          <w:b/>
          <w:sz w:val="24"/>
          <w:szCs w:val="24"/>
        </w:rPr>
        <w:t xml:space="preserve"> local scaling </w:t>
      </w:r>
      <w:r w:rsidRPr="00B73C1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73C1F">
        <w:rPr>
          <w:rFonts w:ascii="Times New Roman" w:hAnsi="Times New Roman" w:cs="Times New Roman"/>
          <w:b/>
          <w:sz w:val="24"/>
          <w:szCs w:val="24"/>
        </w:rPr>
        <w:t>elf-diffusion (A) and the original SNF methods (B)</w:t>
      </w:r>
      <w:r w:rsidR="00A42E2B">
        <w:rPr>
          <w:rFonts w:ascii="Times New Roman" w:hAnsi="Times New Roman" w:cs="Times New Roman"/>
          <w:b/>
          <w:sz w:val="24"/>
          <w:szCs w:val="24"/>
        </w:rPr>
        <w:t>.</w:t>
      </w:r>
    </w:p>
    <w:p w14:paraId="57B0DC4E" w14:textId="37007C52" w:rsidR="00A42E2B" w:rsidRDefault="00A42E2B" w:rsidP="00A42E2B">
      <w:pPr>
        <w:rPr>
          <w:rFonts w:ascii="Times New Roman" w:hAnsi="Times New Roman" w:cs="Times New Roman"/>
          <w:b/>
          <w:sz w:val="24"/>
          <w:szCs w:val="24"/>
        </w:rPr>
      </w:pPr>
    </w:p>
    <w:p w14:paraId="28AE236B" w14:textId="6C864DDC" w:rsidR="00A42E2B" w:rsidRDefault="00A42E2B" w:rsidP="00A42E2B">
      <w:pPr>
        <w:rPr>
          <w:rFonts w:ascii="Times New Roman" w:hAnsi="Times New Roman" w:cs="Times New Roman"/>
          <w:b/>
          <w:sz w:val="24"/>
          <w:szCs w:val="24"/>
        </w:rPr>
      </w:pPr>
    </w:p>
    <w:p w14:paraId="7765D014" w14:textId="77777777" w:rsidR="00DE4248" w:rsidRPr="00A42E2B" w:rsidRDefault="00DE4248" w:rsidP="00A42E2B">
      <w:pPr>
        <w:rPr>
          <w:rFonts w:ascii="Times New Roman" w:hAnsi="Times New Roman" w:cs="Times New Roman"/>
          <w:b/>
          <w:sz w:val="24"/>
          <w:szCs w:val="24"/>
        </w:rPr>
      </w:pPr>
    </w:p>
    <w:p w14:paraId="38C87DC6" w14:textId="544F8079" w:rsidR="00601F72" w:rsidRPr="00937DED" w:rsidRDefault="00601F72" w:rsidP="00502FDC">
      <w:pPr>
        <w:spacing w:line="44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 w:rsidRPr="00937DED">
        <w:rPr>
          <w:rFonts w:ascii="Times New Roman" w:hAnsi="Times New Roman" w:hint="eastAsia"/>
          <w:b/>
          <w:bCs/>
          <w:sz w:val="24"/>
          <w:szCs w:val="24"/>
        </w:rPr>
        <w:lastRenderedPageBreak/>
        <w:t>Table</w:t>
      </w:r>
      <w:r w:rsidRPr="00937DED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="00937DED" w:rsidRPr="00937DED">
        <w:rPr>
          <w:rFonts w:ascii="Times New Roman" w:hAnsi="Times New Roman"/>
          <w:b/>
          <w:bCs/>
          <w:sz w:val="24"/>
          <w:szCs w:val="24"/>
        </w:rPr>
        <w:t>1. Pathway</w:t>
      </w:r>
      <w:r w:rsidRPr="00937DE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37DED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937DED">
        <w:rPr>
          <w:rFonts w:ascii="Times New Roman" w:hAnsi="Times New Roman"/>
          <w:b/>
          <w:bCs/>
          <w:sz w:val="24"/>
          <w:szCs w:val="24"/>
        </w:rPr>
        <w:t xml:space="preserve">nalysis of the six </w:t>
      </w:r>
      <w:r w:rsidR="00502FDC" w:rsidRPr="00937DED">
        <w:rPr>
          <w:rFonts w:ascii="Times New Roman" w:hAnsi="Times New Roman"/>
          <w:b/>
          <w:bCs/>
          <w:sz w:val="24"/>
          <w:szCs w:val="24"/>
        </w:rPr>
        <w:t xml:space="preserve">colorectal tumor </w:t>
      </w:r>
      <w:r w:rsidRPr="00937DED">
        <w:rPr>
          <w:rFonts w:ascii="Times New Roman" w:hAnsi="Times New Roman"/>
          <w:b/>
          <w:bCs/>
          <w:sz w:val="24"/>
          <w:szCs w:val="24"/>
        </w:rPr>
        <w:t>cell types</w:t>
      </w:r>
    </w:p>
    <w:p w14:paraId="7E8DD7FD" w14:textId="77777777" w:rsidR="00601F72" w:rsidRPr="00601F72" w:rsidRDefault="00601F72"/>
    <w:tbl>
      <w:tblPr>
        <w:tblStyle w:val="TableGrid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013"/>
        <w:gridCol w:w="2668"/>
        <w:gridCol w:w="3544"/>
        <w:gridCol w:w="1417"/>
      </w:tblGrid>
      <w:tr w:rsidR="00601F72" w14:paraId="1E29DA3C" w14:textId="77777777" w:rsidTr="00D64060">
        <w:trPr>
          <w:jc w:val="center"/>
        </w:trPr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14:paraId="22A3F48E" w14:textId="77777777" w:rsidR="00601F72" w:rsidRDefault="00601F72" w:rsidP="00D64060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668" w:type="dxa"/>
            <w:tcBorders>
              <w:top w:val="single" w:sz="12" w:space="0" w:color="auto"/>
              <w:bottom w:val="single" w:sz="8" w:space="0" w:color="auto"/>
            </w:tcBorders>
          </w:tcPr>
          <w:p w14:paraId="06E9B7F1" w14:textId="535D3FD1" w:rsidR="00601F72" w:rsidRPr="00502FDC" w:rsidRDefault="00502FDC" w:rsidP="00502FDC">
            <w:pPr>
              <w:widowControl/>
              <w:ind w:firstLineChars="350" w:firstLine="630"/>
              <w:rPr>
                <w:rFonts w:ascii="Times New Roman" w:hAnsi="Times New Roman"/>
                <w:sz w:val="18"/>
                <w:szCs w:val="18"/>
              </w:rPr>
            </w:pPr>
            <w:r w:rsidRPr="00502FDC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502FDC">
              <w:rPr>
                <w:rFonts w:ascii="Times New Roman" w:hAnsi="Times New Roman"/>
                <w:sz w:val="18"/>
                <w:szCs w:val="18"/>
              </w:rPr>
              <w:t>ene lis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4F424F8C" w14:textId="4BBCB8E2" w:rsidR="00601F72" w:rsidRPr="000B176D" w:rsidRDefault="00502FDC" w:rsidP="00502FDC">
            <w:pPr>
              <w:widowControl/>
              <w:ind w:firstLineChars="550" w:firstLine="99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hway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3DF29423" w14:textId="47491F82" w:rsidR="00601F72" w:rsidRPr="000B176D" w:rsidRDefault="00601F72" w:rsidP="00502FDC">
            <w:pPr>
              <w:widowControl/>
              <w:ind w:firstLineChars="100" w:firstLine="18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="00502FD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502FDC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601F72" w14:paraId="49037D0C" w14:textId="77777777" w:rsidTr="00D64060">
        <w:trPr>
          <w:jc w:val="center"/>
        </w:trPr>
        <w:tc>
          <w:tcPr>
            <w:tcW w:w="1013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6A5E944" w14:textId="77777777" w:rsidR="00601F72" w:rsidRPr="000B176D" w:rsidRDefault="00601F72" w:rsidP="00D6406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 w:hint="eastAsia"/>
                <w:sz w:val="18"/>
                <w:szCs w:val="18"/>
              </w:rPr>
              <w:t>C1</w:t>
            </w:r>
          </w:p>
        </w:tc>
        <w:tc>
          <w:tcPr>
            <w:tcW w:w="2668" w:type="dxa"/>
            <w:tcBorders>
              <w:top w:val="single" w:sz="8" w:space="0" w:color="auto"/>
              <w:bottom w:val="single" w:sz="8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77"/>
              <w:gridCol w:w="767"/>
            </w:tblGrid>
            <w:tr w:rsidR="00601F72" w14:paraId="73846C30" w14:textId="77777777" w:rsidTr="00D64060">
              <w:trPr>
                <w:trHeight w:val="280"/>
              </w:trPr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2BBC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2</w:t>
                  </w:r>
                </w:p>
              </w:tc>
              <w:tc>
                <w:tcPr>
                  <w:tcW w:w="767" w:type="dxa"/>
                  <w:vAlign w:val="center"/>
                </w:tcPr>
                <w:p w14:paraId="2C19C417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52</w:t>
                  </w:r>
                </w:p>
              </w:tc>
            </w:tr>
            <w:tr w:rsidR="00601F72" w14:paraId="2C8C064F" w14:textId="77777777" w:rsidTr="00D64060">
              <w:trPr>
                <w:trHeight w:val="280"/>
              </w:trPr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37525E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RAC</w:t>
                  </w:r>
                </w:p>
              </w:tc>
              <w:tc>
                <w:tcPr>
                  <w:tcW w:w="767" w:type="dxa"/>
                  <w:vAlign w:val="center"/>
                </w:tcPr>
                <w:p w14:paraId="775FAD6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3D</w:t>
                  </w:r>
                </w:p>
              </w:tc>
            </w:tr>
            <w:tr w:rsidR="00601F72" w14:paraId="126F6F0B" w14:textId="77777777" w:rsidTr="00D64060">
              <w:trPr>
                <w:trHeight w:val="280"/>
              </w:trPr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DAE00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3E</w:t>
                  </w:r>
                </w:p>
              </w:tc>
              <w:tc>
                <w:tcPr>
                  <w:tcW w:w="767" w:type="dxa"/>
                  <w:vAlign w:val="center"/>
                </w:tcPr>
                <w:p w14:paraId="71D1A337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247</w:t>
                  </w:r>
                </w:p>
              </w:tc>
            </w:tr>
            <w:tr w:rsidR="00601F72" w14:paraId="6F78F6C8" w14:textId="77777777" w:rsidTr="00D64060">
              <w:trPr>
                <w:trHeight w:val="280"/>
              </w:trPr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03A86D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RBC2</w:t>
                  </w:r>
                </w:p>
              </w:tc>
              <w:tc>
                <w:tcPr>
                  <w:tcW w:w="767" w:type="dxa"/>
                  <w:vAlign w:val="center"/>
                </w:tcPr>
                <w:p w14:paraId="1F61369D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TPRC</w:t>
                  </w:r>
                </w:p>
              </w:tc>
            </w:tr>
            <w:tr w:rsidR="00601F72" w14:paraId="391D1FD2" w14:textId="77777777" w:rsidTr="00D64060">
              <w:trPr>
                <w:trHeight w:val="280"/>
              </w:trPr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0370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ZMA</w:t>
                  </w:r>
                </w:p>
              </w:tc>
              <w:tc>
                <w:tcPr>
                  <w:tcW w:w="767" w:type="dxa"/>
                  <w:vAlign w:val="center"/>
                </w:tcPr>
                <w:p w14:paraId="336B5EB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69</w:t>
                  </w:r>
                </w:p>
              </w:tc>
            </w:tr>
          </w:tbl>
          <w:p w14:paraId="2D5A7B81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0340D0E5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 cell receptor signaling pathway</w:t>
            </w:r>
          </w:p>
          <w:p w14:paraId="689A8A2D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 cell receptor complex</w:t>
            </w:r>
          </w:p>
          <w:p w14:paraId="0BB3C7E8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PD-1 signaling</w:t>
            </w:r>
          </w:p>
          <w:p w14:paraId="0B08B473" w14:textId="77777777" w:rsidR="00601F72" w:rsidRDefault="00601F72" w:rsidP="00D64060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 cell differentiation</w:t>
            </w:r>
          </w:p>
          <w:p w14:paraId="67FF56D9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 cell differentiation in thymus</w:t>
            </w:r>
          </w:p>
          <w:p w14:paraId="49B3B014" w14:textId="77777777" w:rsidR="00601F72" w:rsidRDefault="00601F72" w:rsidP="00D64060">
            <w:pPr>
              <w:widowControl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D76C2AA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30E-06</w:t>
            </w:r>
          </w:p>
          <w:p w14:paraId="2016AD9B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E-05</w:t>
            </w:r>
          </w:p>
          <w:p w14:paraId="210ECF7A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6E-05</w:t>
            </w:r>
          </w:p>
          <w:p w14:paraId="503A4FB0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5E-4</w:t>
            </w:r>
          </w:p>
          <w:p w14:paraId="68100101" w14:textId="77777777" w:rsidR="00601F72" w:rsidRDefault="00601F72" w:rsidP="00D64060">
            <w:pPr>
              <w:widowControl/>
              <w:ind w:firstLineChars="100" w:firstLine="180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E-3</w:t>
            </w:r>
          </w:p>
        </w:tc>
      </w:tr>
      <w:tr w:rsidR="00601F72" w14:paraId="17A270EA" w14:textId="77777777" w:rsidTr="00D64060">
        <w:trPr>
          <w:trHeight w:val="1845"/>
          <w:jc w:val="center"/>
        </w:trPr>
        <w:tc>
          <w:tcPr>
            <w:tcW w:w="1013" w:type="dxa"/>
            <w:tcBorders>
              <w:top w:val="single" w:sz="8" w:space="0" w:color="auto"/>
              <w:left w:val="nil"/>
            </w:tcBorders>
          </w:tcPr>
          <w:p w14:paraId="25E10E9A" w14:textId="77777777" w:rsidR="00601F72" w:rsidRPr="000B176D" w:rsidRDefault="00601F72" w:rsidP="00D640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 w:hint="eastAsia"/>
                <w:sz w:val="18"/>
                <w:szCs w:val="18"/>
              </w:rPr>
              <w:t>C2</w:t>
            </w:r>
          </w:p>
        </w:tc>
        <w:tc>
          <w:tcPr>
            <w:tcW w:w="2668" w:type="dxa"/>
            <w:tcBorders>
              <w:top w:val="single" w:sz="8" w:space="0" w:color="auto"/>
            </w:tcBorders>
          </w:tcPr>
          <w:tbl>
            <w:tblPr>
              <w:tblW w:w="2040" w:type="dxa"/>
              <w:tblLayout w:type="fixed"/>
              <w:tblLook w:val="04A0" w:firstRow="1" w:lastRow="0" w:firstColumn="1" w:lastColumn="0" w:noHBand="0" w:noVBand="1"/>
            </w:tblPr>
            <w:tblGrid>
              <w:gridCol w:w="2040"/>
            </w:tblGrid>
            <w:tr w:rsidR="00601F72" w14:paraId="1F9BD3CB" w14:textId="77777777" w:rsidTr="00D64060">
              <w:trPr>
                <w:trHeight w:val="28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F9EA3C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MT-CO3 MT-CO2 </w:t>
                  </w:r>
                </w:p>
              </w:tc>
            </w:tr>
            <w:tr w:rsidR="00601F72" w14:paraId="2D088162" w14:textId="77777777" w:rsidTr="00D64060">
              <w:trPr>
                <w:trHeight w:val="28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18DDF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P5-857K21.</w:t>
                  </w:r>
                  <w:proofErr w:type="gramStart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7  MTRNR</w:t>
                  </w:r>
                  <w:proofErr w:type="gramEnd"/>
                  <w:r>
                    <w:rPr>
                      <w:rFonts w:ascii="Times New Roman" w:hAnsi="Times New Roman"/>
                      <w:sz w:val="18"/>
                      <w:szCs w:val="18"/>
                    </w:rPr>
                    <w:t>2L8</w:t>
                  </w:r>
                </w:p>
              </w:tc>
            </w:tr>
            <w:tr w:rsidR="00601F72" w14:paraId="6BFFF2FD" w14:textId="77777777" w:rsidTr="00D64060">
              <w:trPr>
                <w:trHeight w:val="28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5863F8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TND2P28 MT-ND4</w:t>
                  </w:r>
                </w:p>
              </w:tc>
            </w:tr>
            <w:tr w:rsidR="00601F72" w14:paraId="583C2D1D" w14:textId="77777777" w:rsidTr="00D64060">
              <w:trPr>
                <w:trHeight w:val="280"/>
              </w:trPr>
              <w:tc>
                <w:tcPr>
                  <w:tcW w:w="2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19C23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RP5-857K21.11 </w:t>
                  </w:r>
                </w:p>
              </w:tc>
            </w:tr>
          </w:tbl>
          <w:p w14:paraId="179BA4C7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490D27B5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entricular preexcitation</w:t>
            </w:r>
          </w:p>
          <w:p w14:paraId="18B91430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itochondrial myopathy</w:t>
            </w:r>
          </w:p>
          <w:p w14:paraId="0F482937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Oxidative phosphorylation</w:t>
            </w:r>
          </w:p>
          <w:p w14:paraId="5E61EA29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entricular arrhythmia</w:t>
            </w:r>
          </w:p>
          <w:p w14:paraId="6D611629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hermogenesis</w:t>
            </w:r>
          </w:p>
          <w:p w14:paraId="409C18FB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right w:val="nil"/>
            </w:tcBorders>
          </w:tcPr>
          <w:p w14:paraId="3F773937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8E-07</w:t>
            </w:r>
          </w:p>
          <w:p w14:paraId="5BDAB943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72E-07</w:t>
            </w:r>
          </w:p>
          <w:p w14:paraId="710227B6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7E-06</w:t>
            </w:r>
          </w:p>
          <w:p w14:paraId="7ABA724A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6E-05</w:t>
            </w:r>
          </w:p>
          <w:p w14:paraId="5DBF86C7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72E-05</w:t>
            </w:r>
          </w:p>
        </w:tc>
      </w:tr>
      <w:tr w:rsidR="00601F72" w14:paraId="03179E5A" w14:textId="77777777" w:rsidTr="00D64060">
        <w:trPr>
          <w:trHeight w:val="1845"/>
          <w:jc w:val="center"/>
        </w:trPr>
        <w:tc>
          <w:tcPr>
            <w:tcW w:w="1013" w:type="dxa"/>
            <w:tcBorders>
              <w:left w:val="nil"/>
            </w:tcBorders>
          </w:tcPr>
          <w:p w14:paraId="4DD274B5" w14:textId="77777777" w:rsidR="00601F72" w:rsidRPr="000B176D" w:rsidRDefault="00601F72" w:rsidP="00D640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2668" w:type="dxa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76"/>
              <w:gridCol w:w="1057"/>
            </w:tblGrid>
            <w:tr w:rsidR="00601F72" w14:paraId="226352A2" w14:textId="77777777" w:rsidTr="00D64060">
              <w:trPr>
                <w:trHeight w:val="280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D42A5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 xml:space="preserve">MZB1    </w:t>
                  </w:r>
                </w:p>
              </w:tc>
              <w:tc>
                <w:tcPr>
                  <w:tcW w:w="1057" w:type="dxa"/>
                  <w:vAlign w:val="center"/>
                </w:tcPr>
                <w:p w14:paraId="6F68CBE7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PNE5</w:t>
                  </w:r>
                </w:p>
              </w:tc>
            </w:tr>
            <w:tr w:rsidR="00601F72" w14:paraId="77F5D2B5" w14:textId="77777777" w:rsidTr="00D64060">
              <w:trPr>
                <w:trHeight w:val="280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65D21D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ERL3</w:t>
                  </w:r>
                </w:p>
              </w:tc>
              <w:tc>
                <w:tcPr>
                  <w:tcW w:w="1057" w:type="dxa"/>
                  <w:vAlign w:val="center"/>
                </w:tcPr>
                <w:p w14:paraId="783A846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GHA2</w:t>
                  </w:r>
                </w:p>
              </w:tc>
            </w:tr>
            <w:tr w:rsidR="00601F72" w14:paraId="3FA1C751" w14:textId="77777777" w:rsidTr="00D64060">
              <w:trPr>
                <w:trHeight w:val="60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A156A0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GLL5</w:t>
                  </w:r>
                </w:p>
              </w:tc>
              <w:tc>
                <w:tcPr>
                  <w:tcW w:w="1057" w:type="dxa"/>
                  <w:vAlign w:val="center"/>
                </w:tcPr>
                <w:p w14:paraId="44850F1E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LAMF7</w:t>
                  </w:r>
                </w:p>
              </w:tc>
            </w:tr>
            <w:tr w:rsidR="00601F72" w14:paraId="01B26255" w14:textId="77777777" w:rsidTr="00D64060">
              <w:trPr>
                <w:trHeight w:val="60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684AF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27</w:t>
                  </w:r>
                </w:p>
              </w:tc>
              <w:tc>
                <w:tcPr>
                  <w:tcW w:w="1057" w:type="dxa"/>
                  <w:vAlign w:val="center"/>
                </w:tcPr>
                <w:p w14:paraId="0810A5B9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NFRSF17</w:t>
                  </w:r>
                </w:p>
              </w:tc>
            </w:tr>
            <w:tr w:rsidR="00601F72" w14:paraId="6F924B97" w14:textId="77777777" w:rsidTr="00D64060">
              <w:trPr>
                <w:trHeight w:val="280"/>
              </w:trPr>
              <w:tc>
                <w:tcPr>
                  <w:tcW w:w="7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730C3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GLC1</w:t>
                  </w:r>
                </w:p>
              </w:tc>
              <w:tc>
                <w:tcPr>
                  <w:tcW w:w="1057" w:type="dxa"/>
                  <w:vAlign w:val="center"/>
                </w:tcPr>
                <w:p w14:paraId="5FA8F37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MEM156</w:t>
                  </w:r>
                </w:p>
              </w:tc>
            </w:tr>
          </w:tbl>
          <w:p w14:paraId="5A6AD4BE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tbl>
            <w:tblPr>
              <w:tblW w:w="4944" w:type="dxa"/>
              <w:tblLayout w:type="fixed"/>
              <w:tblLook w:val="04A0" w:firstRow="1" w:lastRow="0" w:firstColumn="1" w:lastColumn="0" w:noHBand="0" w:noVBand="1"/>
            </w:tblPr>
            <w:tblGrid>
              <w:gridCol w:w="4944"/>
            </w:tblGrid>
            <w:tr w:rsidR="00601F72" w14:paraId="25D2162A" w14:textId="77777777" w:rsidTr="00D64060">
              <w:trPr>
                <w:trHeight w:val="280"/>
              </w:trPr>
              <w:tc>
                <w:tcPr>
                  <w:tcW w:w="4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7064A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gulation of B cell activation</w:t>
                  </w:r>
                </w:p>
              </w:tc>
            </w:tr>
            <w:tr w:rsidR="00601F72" w14:paraId="7A3C3B39" w14:textId="77777777" w:rsidTr="00D64060">
              <w:trPr>
                <w:trHeight w:val="280"/>
              </w:trPr>
              <w:tc>
                <w:tcPr>
                  <w:tcW w:w="4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90547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daptive immune response</w:t>
                  </w:r>
                </w:p>
              </w:tc>
            </w:tr>
            <w:tr w:rsidR="00601F72" w14:paraId="18DCC277" w14:textId="77777777" w:rsidTr="00D64060">
              <w:trPr>
                <w:trHeight w:val="280"/>
              </w:trPr>
              <w:tc>
                <w:tcPr>
                  <w:tcW w:w="4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B8F00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B cell activation</w:t>
                  </w:r>
                </w:p>
              </w:tc>
            </w:tr>
            <w:tr w:rsidR="00601F72" w14:paraId="3E031426" w14:textId="77777777" w:rsidTr="00D64060">
              <w:trPr>
                <w:trHeight w:val="280"/>
              </w:trPr>
              <w:tc>
                <w:tcPr>
                  <w:tcW w:w="4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D103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lymphocyte activation</w:t>
                  </w:r>
                </w:p>
              </w:tc>
            </w:tr>
            <w:tr w:rsidR="00601F72" w14:paraId="11B315A3" w14:textId="77777777" w:rsidTr="00D64060">
              <w:trPr>
                <w:trHeight w:val="280"/>
              </w:trPr>
              <w:tc>
                <w:tcPr>
                  <w:tcW w:w="4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28C24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NFs bind their physiological receptors</w:t>
                  </w:r>
                </w:p>
              </w:tc>
            </w:tr>
            <w:tr w:rsidR="00601F72" w14:paraId="42216DBB" w14:textId="77777777" w:rsidTr="00D64060">
              <w:trPr>
                <w:trHeight w:val="280"/>
              </w:trPr>
              <w:tc>
                <w:tcPr>
                  <w:tcW w:w="49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51C5E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177B77BA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tbl>
            <w:tblPr>
              <w:tblW w:w="963" w:type="dxa"/>
              <w:tblLayout w:type="fixed"/>
              <w:tblLook w:val="04A0" w:firstRow="1" w:lastRow="0" w:firstColumn="1" w:lastColumn="0" w:noHBand="0" w:noVBand="1"/>
            </w:tblPr>
            <w:tblGrid>
              <w:gridCol w:w="963"/>
            </w:tblGrid>
            <w:tr w:rsidR="00601F72" w14:paraId="5FD0C3DD" w14:textId="77777777" w:rsidTr="00D64060">
              <w:trPr>
                <w:trHeight w:val="280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ACD769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09</w:t>
                  </w:r>
                </w:p>
              </w:tc>
            </w:tr>
            <w:tr w:rsidR="00601F72" w14:paraId="28B0AB0E" w14:textId="77777777" w:rsidTr="00D64060">
              <w:trPr>
                <w:trHeight w:val="280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F6E4B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498</w:t>
                  </w:r>
                </w:p>
              </w:tc>
            </w:tr>
            <w:tr w:rsidR="00601F72" w14:paraId="180A81A0" w14:textId="77777777" w:rsidTr="00D64060">
              <w:trPr>
                <w:trHeight w:val="280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9EED8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942</w:t>
                  </w:r>
                </w:p>
              </w:tc>
            </w:tr>
            <w:tr w:rsidR="00601F72" w14:paraId="4AC07AAF" w14:textId="77777777" w:rsidTr="00D64060">
              <w:trPr>
                <w:trHeight w:val="280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1B9217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104</w:t>
                  </w:r>
                </w:p>
              </w:tc>
            </w:tr>
            <w:tr w:rsidR="00601F72" w14:paraId="17BC94E3" w14:textId="77777777" w:rsidTr="00D64060">
              <w:trPr>
                <w:trHeight w:val="280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2F6ED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115</w:t>
                  </w:r>
                </w:p>
              </w:tc>
            </w:tr>
            <w:tr w:rsidR="00601F72" w14:paraId="35428038" w14:textId="77777777" w:rsidTr="00D64060">
              <w:trPr>
                <w:trHeight w:val="154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A88D5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533DC0BB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1F72" w14:paraId="4914DE1E" w14:textId="77777777" w:rsidTr="00D64060">
        <w:trPr>
          <w:trHeight w:val="1612"/>
          <w:jc w:val="center"/>
        </w:trPr>
        <w:tc>
          <w:tcPr>
            <w:tcW w:w="1013" w:type="dxa"/>
            <w:tcBorders>
              <w:left w:val="nil"/>
            </w:tcBorders>
          </w:tcPr>
          <w:p w14:paraId="3C22A30F" w14:textId="77777777" w:rsidR="00601F72" w:rsidRPr="000B176D" w:rsidRDefault="00601F72" w:rsidP="00D640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2668" w:type="dxa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77"/>
              <w:gridCol w:w="807"/>
            </w:tblGrid>
            <w:tr w:rsidR="00601F72" w14:paraId="1928E5A3" w14:textId="77777777" w:rsidTr="00D64060">
              <w:trPr>
                <w:trHeight w:val="28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D6516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SPAN8</w:t>
                  </w:r>
                </w:p>
              </w:tc>
              <w:tc>
                <w:tcPr>
                  <w:tcW w:w="807" w:type="dxa"/>
                  <w:vAlign w:val="center"/>
                </w:tcPr>
                <w:p w14:paraId="13FE2D9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9</w:t>
                  </w:r>
                </w:p>
              </w:tc>
            </w:tr>
            <w:tr w:rsidR="00601F72" w14:paraId="5EE6D364" w14:textId="77777777" w:rsidTr="00D64060">
              <w:trPr>
                <w:trHeight w:val="28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FE4C8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LC1A2</w:t>
                  </w:r>
                </w:p>
              </w:tc>
              <w:tc>
                <w:tcPr>
                  <w:tcW w:w="807" w:type="dxa"/>
                  <w:vAlign w:val="center"/>
                </w:tcPr>
                <w:p w14:paraId="46CA6DE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H1</w:t>
                  </w:r>
                </w:p>
              </w:tc>
            </w:tr>
            <w:tr w:rsidR="00601F72" w14:paraId="10898954" w14:textId="77777777" w:rsidTr="00D64060">
              <w:trPr>
                <w:trHeight w:val="28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487E1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NF4A</w:t>
                  </w:r>
                </w:p>
              </w:tc>
              <w:tc>
                <w:tcPr>
                  <w:tcW w:w="807" w:type="dxa"/>
                  <w:vAlign w:val="center"/>
                </w:tcPr>
                <w:p w14:paraId="70192ABD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LF3</w:t>
                  </w:r>
                </w:p>
              </w:tc>
            </w:tr>
            <w:tr w:rsidR="00601F72" w14:paraId="25AEF695" w14:textId="77777777" w:rsidTr="00D64060">
              <w:trPr>
                <w:trHeight w:val="28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6607F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GST1</w:t>
                  </w:r>
                </w:p>
              </w:tc>
              <w:tc>
                <w:tcPr>
                  <w:tcW w:w="807" w:type="dxa"/>
                  <w:vAlign w:val="center"/>
                </w:tcPr>
                <w:p w14:paraId="704BC419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UC13</w:t>
                  </w:r>
                </w:p>
              </w:tc>
            </w:tr>
            <w:tr w:rsidR="00601F72" w14:paraId="313836D7" w14:textId="77777777" w:rsidTr="00D64060">
              <w:trPr>
                <w:trHeight w:val="280"/>
              </w:trPr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36839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ACAM5</w:t>
                  </w:r>
                </w:p>
              </w:tc>
              <w:tc>
                <w:tcPr>
                  <w:tcW w:w="807" w:type="dxa"/>
                  <w:vAlign w:val="center"/>
                </w:tcPr>
                <w:p w14:paraId="7A62893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OX9</w:t>
                  </w:r>
                </w:p>
              </w:tc>
            </w:tr>
          </w:tbl>
          <w:p w14:paraId="549CA0CF" w14:textId="77777777" w:rsidR="00601F72" w:rsidRDefault="00601F72" w:rsidP="00D6406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786"/>
            </w:tblGrid>
            <w:tr w:rsidR="00601F72" w14:paraId="6EBECDF7" w14:textId="77777777" w:rsidTr="00D64060">
              <w:trPr>
                <w:trHeight w:val="280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D202B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pical part of cell</w:t>
                  </w:r>
                </w:p>
              </w:tc>
            </w:tr>
            <w:tr w:rsidR="00601F72" w14:paraId="2B6060E2" w14:textId="77777777" w:rsidTr="00D64060">
              <w:trPr>
                <w:trHeight w:val="280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F0725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onadal neoplasm</w:t>
                  </w:r>
                </w:p>
              </w:tc>
            </w:tr>
            <w:tr w:rsidR="00601F72" w14:paraId="3CFC0B76" w14:textId="77777777" w:rsidTr="00D64060">
              <w:trPr>
                <w:trHeight w:val="280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7184B0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ysgerminoma</w:t>
                  </w:r>
                </w:p>
              </w:tc>
            </w:tr>
            <w:tr w:rsidR="00601F72" w14:paraId="261FF733" w14:textId="77777777" w:rsidTr="00D64060">
              <w:trPr>
                <w:trHeight w:val="280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50783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enital neoplasm</w:t>
                  </w:r>
                </w:p>
              </w:tc>
            </w:tr>
            <w:tr w:rsidR="00601F72" w14:paraId="493F702A" w14:textId="77777777" w:rsidTr="00D64060">
              <w:trPr>
                <w:trHeight w:val="280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5B1B9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Germinoma</w:t>
                  </w:r>
                </w:p>
              </w:tc>
            </w:tr>
            <w:tr w:rsidR="00601F72" w14:paraId="2EE869F0" w14:textId="77777777" w:rsidTr="00D64060">
              <w:trPr>
                <w:trHeight w:val="280"/>
              </w:trPr>
              <w:tc>
                <w:tcPr>
                  <w:tcW w:w="27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BEC71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2534F8F3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tbl>
            <w:tblPr>
              <w:tblW w:w="948" w:type="dxa"/>
              <w:tblLayout w:type="fixed"/>
              <w:tblLook w:val="04A0" w:firstRow="1" w:lastRow="0" w:firstColumn="1" w:lastColumn="0" w:noHBand="0" w:noVBand="1"/>
            </w:tblPr>
            <w:tblGrid>
              <w:gridCol w:w="948"/>
            </w:tblGrid>
            <w:tr w:rsidR="00601F72" w14:paraId="2500051C" w14:textId="77777777" w:rsidTr="00D64060">
              <w:trPr>
                <w:trHeight w:val="280"/>
              </w:trPr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3F572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0975</w:t>
                  </w:r>
                </w:p>
              </w:tc>
            </w:tr>
            <w:tr w:rsidR="00601F72" w14:paraId="3E6ECACE" w14:textId="77777777" w:rsidTr="00D64060">
              <w:trPr>
                <w:trHeight w:val="280"/>
              </w:trPr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D0B9A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524</w:t>
                  </w:r>
                </w:p>
              </w:tc>
            </w:tr>
            <w:tr w:rsidR="00601F72" w14:paraId="7BB104F3" w14:textId="77777777" w:rsidTr="00D64060">
              <w:trPr>
                <w:trHeight w:val="280"/>
              </w:trPr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670ED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606</w:t>
                  </w:r>
                </w:p>
              </w:tc>
            </w:tr>
            <w:tr w:rsidR="00601F72" w14:paraId="1B856905" w14:textId="77777777" w:rsidTr="00D64060">
              <w:trPr>
                <w:trHeight w:val="280"/>
              </w:trPr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7DCF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104</w:t>
                  </w:r>
                </w:p>
              </w:tc>
            </w:tr>
            <w:tr w:rsidR="00601F72" w14:paraId="6125D1D6" w14:textId="77777777" w:rsidTr="00D64060">
              <w:trPr>
                <w:trHeight w:val="280"/>
              </w:trPr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AA48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197</w:t>
                  </w:r>
                </w:p>
              </w:tc>
            </w:tr>
          </w:tbl>
          <w:p w14:paraId="02EFEAF1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1F72" w14:paraId="7C51D070" w14:textId="77777777" w:rsidTr="00D64060">
        <w:trPr>
          <w:trHeight w:val="1612"/>
          <w:jc w:val="center"/>
        </w:trPr>
        <w:tc>
          <w:tcPr>
            <w:tcW w:w="1013" w:type="dxa"/>
            <w:tcBorders>
              <w:left w:val="nil"/>
              <w:bottom w:val="single" w:sz="6" w:space="0" w:color="000000"/>
            </w:tcBorders>
          </w:tcPr>
          <w:p w14:paraId="4099F214" w14:textId="77777777" w:rsidR="00601F72" w:rsidRPr="000B176D" w:rsidRDefault="00601F72" w:rsidP="00D640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/>
                <w:sz w:val="18"/>
                <w:szCs w:val="18"/>
              </w:rPr>
              <w:t>C5</w:t>
            </w:r>
          </w:p>
        </w:tc>
        <w:tc>
          <w:tcPr>
            <w:tcW w:w="2668" w:type="dxa"/>
            <w:tcBorders>
              <w:bottom w:val="single" w:sz="6" w:space="0" w:color="000000"/>
            </w:tcBorders>
          </w:tcPr>
          <w:tbl>
            <w:tblPr>
              <w:tblW w:w="2149" w:type="dxa"/>
              <w:tblLayout w:type="fixed"/>
              <w:tblLook w:val="04A0" w:firstRow="1" w:lastRow="0" w:firstColumn="1" w:lastColumn="0" w:noHBand="0" w:noVBand="1"/>
            </w:tblPr>
            <w:tblGrid>
              <w:gridCol w:w="1040"/>
              <w:gridCol w:w="1109"/>
            </w:tblGrid>
            <w:tr w:rsidR="00601F72" w14:paraId="4B09E788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E8B730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S4A7</w:t>
                  </w:r>
                </w:p>
              </w:tc>
              <w:tc>
                <w:tcPr>
                  <w:tcW w:w="1109" w:type="dxa"/>
                  <w:vAlign w:val="center"/>
                </w:tcPr>
                <w:p w14:paraId="36C8A90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RC1L1</w:t>
                  </w:r>
                </w:p>
              </w:tc>
            </w:tr>
            <w:tr w:rsidR="00601F72" w14:paraId="23432B15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432C2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TAB1</w:t>
                  </w:r>
                </w:p>
              </w:tc>
              <w:tc>
                <w:tcPr>
                  <w:tcW w:w="1109" w:type="dxa"/>
                  <w:vAlign w:val="center"/>
                </w:tcPr>
                <w:p w14:paraId="7A1C1AF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LADQA2</w:t>
                  </w:r>
                </w:p>
              </w:tc>
            </w:tr>
            <w:tr w:rsidR="00601F72" w14:paraId="43D146B4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884B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RC1</w:t>
                  </w:r>
                </w:p>
              </w:tc>
              <w:tc>
                <w:tcPr>
                  <w:tcW w:w="1109" w:type="dxa"/>
                  <w:vAlign w:val="center"/>
                </w:tcPr>
                <w:p w14:paraId="27675FC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D300E</w:t>
                  </w:r>
                </w:p>
              </w:tc>
            </w:tr>
            <w:tr w:rsidR="00601F72" w14:paraId="586CE248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924E3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IF1</w:t>
                  </w:r>
                </w:p>
              </w:tc>
              <w:tc>
                <w:tcPr>
                  <w:tcW w:w="1109" w:type="dxa"/>
                  <w:vAlign w:val="center"/>
                </w:tcPr>
                <w:p w14:paraId="5DCE8FB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HLADQA1</w:t>
                  </w:r>
                </w:p>
              </w:tc>
            </w:tr>
            <w:tr w:rsidR="00601F72" w14:paraId="40DEE371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31CCD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MS4A6A</w:t>
                  </w:r>
                </w:p>
              </w:tc>
              <w:tc>
                <w:tcPr>
                  <w:tcW w:w="1109" w:type="dxa"/>
                  <w:vAlign w:val="center"/>
                </w:tcPr>
                <w:p w14:paraId="658BD7B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TYROBP</w:t>
                  </w:r>
                </w:p>
              </w:tc>
            </w:tr>
          </w:tbl>
          <w:p w14:paraId="41C831BB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6" w:space="0" w:color="000000"/>
            </w:tcBorders>
          </w:tcPr>
          <w:tbl>
            <w:tblPr>
              <w:tblW w:w="5092" w:type="dxa"/>
              <w:tblLayout w:type="fixed"/>
              <w:tblLook w:val="04A0" w:firstRow="1" w:lastRow="0" w:firstColumn="1" w:lastColumn="0" w:noHBand="0" w:noVBand="1"/>
            </w:tblPr>
            <w:tblGrid>
              <w:gridCol w:w="5092"/>
            </w:tblGrid>
            <w:tr w:rsidR="00601F72" w14:paraId="0859DD8F" w14:textId="77777777" w:rsidTr="00D64060">
              <w:trPr>
                <w:trHeight w:val="280"/>
              </w:trPr>
              <w:tc>
                <w:tcPr>
                  <w:tcW w:w="5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2897F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innate immune response</w:t>
                  </w:r>
                </w:p>
              </w:tc>
            </w:tr>
            <w:tr w:rsidR="00601F72" w14:paraId="50463319" w14:textId="77777777" w:rsidTr="00D64060">
              <w:trPr>
                <w:trHeight w:val="280"/>
              </w:trPr>
              <w:tc>
                <w:tcPr>
                  <w:tcW w:w="5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9564B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ellular response to interferon-gamma</w:t>
                  </w:r>
                </w:p>
              </w:tc>
            </w:tr>
            <w:tr w:rsidR="00601F72" w14:paraId="4F72680F" w14:textId="77777777" w:rsidTr="00D64060">
              <w:trPr>
                <w:trHeight w:val="280"/>
              </w:trPr>
              <w:tc>
                <w:tcPr>
                  <w:tcW w:w="5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2325E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Phagosome</w:t>
                  </w:r>
                </w:p>
              </w:tc>
            </w:tr>
            <w:tr w:rsidR="00601F72" w14:paraId="1F2A4B6F" w14:textId="77777777" w:rsidTr="00D64060">
              <w:trPr>
                <w:trHeight w:val="280"/>
              </w:trPr>
              <w:tc>
                <w:tcPr>
                  <w:tcW w:w="5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0EF06C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defense response</w:t>
                  </w:r>
                </w:p>
              </w:tc>
            </w:tr>
            <w:tr w:rsidR="00601F72" w14:paraId="77AEBB00" w14:textId="77777777" w:rsidTr="00D64060">
              <w:trPr>
                <w:trHeight w:val="280"/>
              </w:trPr>
              <w:tc>
                <w:tcPr>
                  <w:tcW w:w="5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9C9FE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response to interferon-gamma</w:t>
                  </w:r>
                </w:p>
              </w:tc>
            </w:tr>
          </w:tbl>
          <w:p w14:paraId="0548F2A7" w14:textId="77777777" w:rsidR="00601F72" w:rsidRDefault="00601F72" w:rsidP="00D6406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tbl>
            <w:tblPr>
              <w:tblW w:w="1001" w:type="dxa"/>
              <w:tblLayout w:type="fixed"/>
              <w:tblLook w:val="04A0" w:firstRow="1" w:lastRow="0" w:firstColumn="1" w:lastColumn="0" w:noHBand="0" w:noVBand="1"/>
            </w:tblPr>
            <w:tblGrid>
              <w:gridCol w:w="1001"/>
            </w:tblGrid>
            <w:tr w:rsidR="00601F72" w14:paraId="2127A78C" w14:textId="77777777" w:rsidTr="00D64060">
              <w:trPr>
                <w:trHeight w:val="280"/>
              </w:trPr>
              <w:tc>
                <w:tcPr>
                  <w:tcW w:w="10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1A9B0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2</w:t>
                  </w:r>
                </w:p>
              </w:tc>
            </w:tr>
            <w:tr w:rsidR="00601F72" w14:paraId="5DD08753" w14:textId="77777777" w:rsidTr="00D64060">
              <w:trPr>
                <w:trHeight w:val="280"/>
              </w:trPr>
              <w:tc>
                <w:tcPr>
                  <w:tcW w:w="10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35AD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23</w:t>
                  </w:r>
                </w:p>
              </w:tc>
            </w:tr>
            <w:tr w:rsidR="00601F72" w14:paraId="0E716E57" w14:textId="77777777" w:rsidTr="00D64060">
              <w:trPr>
                <w:trHeight w:val="280"/>
              </w:trPr>
              <w:tc>
                <w:tcPr>
                  <w:tcW w:w="10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E4753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59</w:t>
                  </w:r>
                </w:p>
              </w:tc>
            </w:tr>
            <w:tr w:rsidR="00601F72" w14:paraId="6B920BC0" w14:textId="77777777" w:rsidTr="00D64060">
              <w:trPr>
                <w:trHeight w:val="280"/>
              </w:trPr>
              <w:tc>
                <w:tcPr>
                  <w:tcW w:w="10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2AB4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72</w:t>
                  </w:r>
                </w:p>
              </w:tc>
            </w:tr>
            <w:tr w:rsidR="00601F72" w14:paraId="24918E00" w14:textId="77777777" w:rsidTr="00D64060">
              <w:trPr>
                <w:trHeight w:val="280"/>
              </w:trPr>
              <w:tc>
                <w:tcPr>
                  <w:tcW w:w="10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9A4B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9</w:t>
                  </w:r>
                </w:p>
              </w:tc>
            </w:tr>
            <w:tr w:rsidR="00601F72" w14:paraId="71806710" w14:textId="77777777" w:rsidTr="00D64060">
              <w:trPr>
                <w:trHeight w:val="280"/>
              </w:trPr>
              <w:tc>
                <w:tcPr>
                  <w:tcW w:w="10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1575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65FED582" w14:textId="77777777" w:rsidR="00601F72" w:rsidRDefault="00601F72" w:rsidP="00D64060">
            <w:pPr>
              <w:widowControl/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01F72" w14:paraId="6F45D2A5" w14:textId="77777777" w:rsidTr="00D64060">
        <w:trPr>
          <w:trHeight w:val="1770"/>
          <w:jc w:val="center"/>
        </w:trPr>
        <w:tc>
          <w:tcPr>
            <w:tcW w:w="1013" w:type="dxa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14:paraId="69B64E53" w14:textId="77777777" w:rsidR="00601F72" w:rsidRPr="000B176D" w:rsidRDefault="00601F72" w:rsidP="00D6406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B176D">
              <w:rPr>
                <w:rFonts w:ascii="Times New Roman" w:hAnsi="Times New Roman"/>
                <w:sz w:val="18"/>
                <w:szCs w:val="18"/>
              </w:rPr>
              <w:t>C6</w:t>
            </w:r>
          </w:p>
        </w:tc>
        <w:tc>
          <w:tcPr>
            <w:tcW w:w="2668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2080" w:type="dxa"/>
              <w:tblLayout w:type="fixed"/>
              <w:tblLook w:val="04A0" w:firstRow="1" w:lastRow="0" w:firstColumn="1" w:lastColumn="0" w:noHBand="0" w:noVBand="1"/>
            </w:tblPr>
            <w:tblGrid>
              <w:gridCol w:w="1040"/>
              <w:gridCol w:w="1040"/>
            </w:tblGrid>
            <w:tr w:rsidR="00601F72" w14:paraId="5B9FBF3E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E7A6E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BGN</w:t>
                  </w:r>
                </w:p>
              </w:tc>
              <w:tc>
                <w:tcPr>
                  <w:tcW w:w="1040" w:type="dxa"/>
                  <w:vAlign w:val="center"/>
                </w:tcPr>
                <w:p w14:paraId="7EFA190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OL15A1</w:t>
                  </w:r>
                </w:p>
              </w:tc>
            </w:tr>
            <w:tr w:rsidR="00601F72" w14:paraId="39F41070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789E4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OL4A1</w:t>
                  </w:r>
                </w:p>
              </w:tc>
              <w:tc>
                <w:tcPr>
                  <w:tcW w:w="1040" w:type="dxa"/>
                  <w:vAlign w:val="center"/>
                </w:tcPr>
                <w:p w14:paraId="205D64E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PARCL1</w:t>
                  </w:r>
                </w:p>
              </w:tc>
            </w:tr>
            <w:tr w:rsidR="00601F72" w14:paraId="0ACB8B7A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276676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SPARC</w:t>
                  </w:r>
                </w:p>
              </w:tc>
              <w:tc>
                <w:tcPr>
                  <w:tcW w:w="1040" w:type="dxa"/>
                  <w:vAlign w:val="center"/>
                </w:tcPr>
                <w:p w14:paraId="7992AB88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FBN1</w:t>
                  </w:r>
                </w:p>
              </w:tc>
            </w:tr>
            <w:tr w:rsidR="00601F72" w14:paraId="376E0C0D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B27F98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OX7A1</w:t>
                  </w:r>
                </w:p>
              </w:tc>
              <w:tc>
                <w:tcPr>
                  <w:tcW w:w="1040" w:type="dxa"/>
                  <w:vAlign w:val="center"/>
                </w:tcPr>
                <w:p w14:paraId="03D5AD82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AEBP1</w:t>
                  </w:r>
                </w:p>
              </w:tc>
            </w:tr>
            <w:tr w:rsidR="00601F72" w14:paraId="69FE2DE0" w14:textId="77777777" w:rsidTr="00D64060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D10E9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ALD1</w:t>
                  </w:r>
                </w:p>
              </w:tc>
              <w:tc>
                <w:tcPr>
                  <w:tcW w:w="1040" w:type="dxa"/>
                  <w:vAlign w:val="center"/>
                </w:tcPr>
                <w:p w14:paraId="56287ADC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11orf96</w:t>
                  </w:r>
                </w:p>
              </w:tc>
            </w:tr>
          </w:tbl>
          <w:p w14:paraId="5732D00D" w14:textId="77777777" w:rsidR="00601F72" w:rsidRDefault="00601F72" w:rsidP="00D6406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6" w:space="0" w:color="000000"/>
              <w:bottom w:val="single" w:sz="12" w:space="0" w:color="000000"/>
            </w:tcBorders>
          </w:tcPr>
          <w:tbl>
            <w:tblPr>
              <w:tblW w:w="5204" w:type="dxa"/>
              <w:tblLayout w:type="fixed"/>
              <w:tblLook w:val="04A0" w:firstRow="1" w:lastRow="0" w:firstColumn="1" w:lastColumn="0" w:noHBand="0" w:noVBand="1"/>
            </w:tblPr>
            <w:tblGrid>
              <w:gridCol w:w="5204"/>
            </w:tblGrid>
            <w:tr w:rsidR="00601F72" w14:paraId="4F0B91C8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646F38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collagen-containing extracellular matrix</w:t>
                  </w:r>
                </w:p>
              </w:tc>
            </w:tr>
            <w:tr w:rsidR="00601F72" w14:paraId="1F5D8CE7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E488B7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xtracellular matrix</w:t>
                  </w:r>
                </w:p>
              </w:tc>
            </w:tr>
            <w:tr w:rsidR="00601F72" w14:paraId="2A967A06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34B23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xtracellular matrix structural constituent</w:t>
                  </w:r>
                </w:p>
              </w:tc>
            </w:tr>
            <w:tr w:rsidR="00601F72" w14:paraId="03FB6713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D3F8C4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xtracellular matrix organization</w:t>
                  </w:r>
                </w:p>
              </w:tc>
            </w:tr>
            <w:tr w:rsidR="00601F72" w14:paraId="540EE95D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ADFEA5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basement membrane</w:t>
                  </w:r>
                </w:p>
              </w:tc>
            </w:tr>
            <w:tr w:rsidR="00601F72" w14:paraId="49B43C2A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B846D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xtracellular matrix component</w:t>
                  </w:r>
                </w:p>
              </w:tc>
            </w:tr>
            <w:tr w:rsidR="00601F72" w14:paraId="3810CFB4" w14:textId="77777777" w:rsidTr="00D64060">
              <w:trPr>
                <w:trHeight w:val="280"/>
              </w:trPr>
              <w:tc>
                <w:tcPr>
                  <w:tcW w:w="52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74E6A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extracellular matrix binding</w:t>
                  </w:r>
                </w:p>
                <w:p w14:paraId="79C28FB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</w:p>
              </w:tc>
            </w:tr>
          </w:tbl>
          <w:p w14:paraId="77FCED0D" w14:textId="77777777" w:rsidR="00601F72" w:rsidRDefault="00601F72" w:rsidP="00D64060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12" w:space="0" w:color="000000"/>
              <w:right w:val="nil"/>
            </w:tcBorders>
          </w:tcPr>
          <w:tbl>
            <w:tblPr>
              <w:tblW w:w="990" w:type="dxa"/>
              <w:tblLayout w:type="fixed"/>
              <w:tblLook w:val="04A0" w:firstRow="1" w:lastRow="0" w:firstColumn="1" w:lastColumn="0" w:noHBand="0" w:noVBand="1"/>
            </w:tblPr>
            <w:tblGrid>
              <w:gridCol w:w="990"/>
            </w:tblGrid>
            <w:tr w:rsidR="00601F72" w14:paraId="69B20515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1F028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3.09E-09</w:t>
                  </w:r>
                </w:p>
              </w:tc>
            </w:tr>
            <w:tr w:rsidR="00601F72" w14:paraId="79BA49A9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9EE5D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5.63E-08</w:t>
                  </w:r>
                </w:p>
              </w:tc>
            </w:tr>
            <w:tr w:rsidR="00601F72" w14:paraId="3B47EECB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A8DD8A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2.21E-06</w:t>
                  </w:r>
                </w:p>
              </w:tc>
            </w:tr>
            <w:tr w:rsidR="00601F72" w14:paraId="1EC1F5BC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A0BEBB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6.53E-05</w:t>
                  </w:r>
                </w:p>
              </w:tc>
            </w:tr>
            <w:tr w:rsidR="00601F72" w14:paraId="30053E0C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FCF30F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9.90E-05</w:t>
                  </w:r>
                </w:p>
              </w:tc>
            </w:tr>
            <w:tr w:rsidR="00601F72" w14:paraId="6FA6C0F1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2A23A8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188</w:t>
                  </w:r>
                </w:p>
              </w:tc>
            </w:tr>
            <w:tr w:rsidR="00601F72" w14:paraId="4795398E" w14:textId="77777777" w:rsidTr="00D64060">
              <w:trPr>
                <w:trHeight w:val="280"/>
              </w:trPr>
              <w:tc>
                <w:tcPr>
                  <w:tcW w:w="9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44C061" w14:textId="77777777" w:rsidR="00601F72" w:rsidRDefault="00601F72" w:rsidP="00D64060">
                  <w:pPr>
                    <w:widowControl/>
                    <w:jc w:val="left"/>
                    <w:rPr>
                      <w:rFonts w:ascii="Times New Roman" w:hAnsi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/>
                      <w:sz w:val="18"/>
                      <w:szCs w:val="18"/>
                    </w:rPr>
                    <w:t>0.00272</w:t>
                  </w:r>
                </w:p>
              </w:tc>
            </w:tr>
          </w:tbl>
          <w:p w14:paraId="42CDE137" w14:textId="77777777" w:rsidR="00601F72" w:rsidRDefault="00601F72" w:rsidP="00D64060"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4AEF1B6" w14:textId="77777777" w:rsidR="00601F72" w:rsidRDefault="00601F72"/>
    <w:sectPr w:rsidR="00601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26B74" w14:textId="77777777" w:rsidR="00370A99" w:rsidRDefault="00370A99" w:rsidP="00601F72">
      <w:r>
        <w:separator/>
      </w:r>
    </w:p>
  </w:endnote>
  <w:endnote w:type="continuationSeparator" w:id="0">
    <w:p w14:paraId="707AC5F4" w14:textId="77777777" w:rsidR="00370A99" w:rsidRDefault="00370A99" w:rsidP="00601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59A72" w14:textId="77777777" w:rsidR="00370A99" w:rsidRDefault="00370A99" w:rsidP="00601F72">
      <w:r>
        <w:separator/>
      </w:r>
    </w:p>
  </w:footnote>
  <w:footnote w:type="continuationSeparator" w:id="0">
    <w:p w14:paraId="3F991FAF" w14:textId="77777777" w:rsidR="00370A99" w:rsidRDefault="00370A99" w:rsidP="00601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AC59D992-4D9B-4BC7-A94E-F0CFA0CBD009}"/>
    <w:docVar w:name="KY_MEDREF_VERSION" w:val="3"/>
  </w:docVars>
  <w:rsids>
    <w:rsidRoot w:val="008F0E97"/>
    <w:rsid w:val="00017720"/>
    <w:rsid w:val="00370A99"/>
    <w:rsid w:val="004C2A5B"/>
    <w:rsid w:val="00502FDC"/>
    <w:rsid w:val="0057383B"/>
    <w:rsid w:val="005B6237"/>
    <w:rsid w:val="00601F72"/>
    <w:rsid w:val="006D6284"/>
    <w:rsid w:val="00743408"/>
    <w:rsid w:val="00805A75"/>
    <w:rsid w:val="008F0E97"/>
    <w:rsid w:val="00937DED"/>
    <w:rsid w:val="00A42E2B"/>
    <w:rsid w:val="00B73C1F"/>
    <w:rsid w:val="00CA0BAB"/>
    <w:rsid w:val="00D62D62"/>
    <w:rsid w:val="00DE4248"/>
    <w:rsid w:val="00E957F6"/>
    <w:rsid w:val="00F5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140A4"/>
  <w15:chartTrackingRefBased/>
  <w15:docId w15:val="{D6D389A9-9036-4039-84A1-A1772777F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FDC"/>
    <w:pPr>
      <w:keepNext/>
      <w:keepLines/>
      <w:widowControl/>
      <w:spacing w:before="360" w:after="120" w:line="276" w:lineRule="auto"/>
      <w:jc w:val="left"/>
      <w:outlineLvl w:val="1"/>
    </w:pPr>
    <w:rPr>
      <w:rFonts w:ascii="Arial" w:hAnsi="Arial" w:cs="Arial"/>
      <w:kern w:val="0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F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F7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601F7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02FDC"/>
    <w:rPr>
      <w:rFonts w:ascii="Arial" w:hAnsi="Arial" w:cs="Arial"/>
      <w:kern w:val="0"/>
      <w:sz w:val="32"/>
      <w:szCs w:val="32"/>
      <w:lang w:val="en"/>
    </w:rPr>
  </w:style>
  <w:style w:type="paragraph" w:styleId="Revision">
    <w:name w:val="Revision"/>
    <w:hidden/>
    <w:uiPriority w:val="99"/>
    <w:semiHidden/>
    <w:rsid w:val="00DE4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lorine Lièvre</cp:lastModifiedBy>
  <cp:revision>10</cp:revision>
  <dcterms:created xsi:type="dcterms:W3CDTF">2021-10-14T08:39:00Z</dcterms:created>
  <dcterms:modified xsi:type="dcterms:W3CDTF">2021-12-28T16:02:00Z</dcterms:modified>
</cp:coreProperties>
</file>